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7E59F" w14:textId="77777777" w:rsidR="00CF2187" w:rsidRDefault="00CF2187" w:rsidP="00CF2187">
      <w:pPr>
        <w:pStyle w:val="Body"/>
        <w:tabs>
          <w:tab w:val="left" w:pos="5114"/>
        </w:tabs>
        <w:spacing w:line="480" w:lineRule="auto"/>
        <w:rPr>
          <w:rFonts w:hAnsi="Times New Roman" w:cs="Times New Roman"/>
          <w:b/>
        </w:rPr>
      </w:pPr>
      <w:r>
        <w:rPr>
          <w:rFonts w:hAnsi="Times New Roman" w:cs="Times New Roman"/>
          <w:b/>
        </w:rPr>
        <w:t>S3 Table</w:t>
      </w:r>
      <w:r w:rsidRPr="003C53FC">
        <w:rPr>
          <w:rFonts w:hAnsi="Times New Roman" w:cs="Times New Roman"/>
          <w:b/>
        </w:rPr>
        <w:t xml:space="preserve">. </w:t>
      </w:r>
      <w:proofErr w:type="gramStart"/>
      <w:r w:rsidRPr="003C53FC">
        <w:rPr>
          <w:rFonts w:hAnsi="Times New Roman" w:cs="Times New Roman"/>
          <w:b/>
        </w:rPr>
        <w:t xml:space="preserve">Sequences </w:t>
      </w:r>
      <w:r>
        <w:rPr>
          <w:rFonts w:hAnsi="Times New Roman" w:cs="Times New Roman"/>
          <w:b/>
        </w:rPr>
        <w:t>for</w:t>
      </w:r>
      <w:r w:rsidRPr="003C53FC">
        <w:rPr>
          <w:rFonts w:hAnsi="Times New Roman" w:cs="Times New Roman"/>
          <w:b/>
        </w:rPr>
        <w:t xml:space="preserve"> </w:t>
      </w:r>
      <w:proofErr w:type="spellStart"/>
      <w:r w:rsidRPr="003C53FC">
        <w:rPr>
          <w:rFonts w:hAnsi="Times New Roman" w:cs="Times New Roman"/>
          <w:b/>
        </w:rPr>
        <w:t>shRNAs</w:t>
      </w:r>
      <w:proofErr w:type="spellEnd"/>
      <w:r w:rsidRPr="003C53FC">
        <w:rPr>
          <w:rFonts w:hAnsi="Times New Roman" w:cs="Times New Roman"/>
          <w:b/>
        </w:rPr>
        <w:t>.</w:t>
      </w:r>
      <w:proofErr w:type="gramEnd"/>
    </w:p>
    <w:p w14:paraId="4A50E8F1" w14:textId="77777777" w:rsidR="00CF2187" w:rsidRPr="003C53FC" w:rsidRDefault="00CF2187" w:rsidP="00CF2187">
      <w:pPr>
        <w:pStyle w:val="Body"/>
        <w:tabs>
          <w:tab w:val="left" w:pos="5114"/>
        </w:tabs>
        <w:spacing w:line="480" w:lineRule="auto"/>
        <w:rPr>
          <w:rFonts w:eastAsia="Calibri" w:hAnsi="Times New Roman" w:cs="Times New Roman"/>
          <w:b/>
          <w:sz w:val="22"/>
          <w:szCs w:val="22"/>
        </w:rPr>
      </w:pPr>
      <w:r w:rsidRPr="003C53FC">
        <w:rPr>
          <w:rFonts w:hAnsi="Times New Roman" w:cs="Times New Roman"/>
          <w:b/>
        </w:rPr>
        <w:tab/>
      </w:r>
    </w:p>
    <w:tbl>
      <w:tblPr>
        <w:tblW w:w="824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247"/>
        <w:gridCol w:w="6772"/>
      </w:tblGrid>
      <w:tr w:rsidR="00193566" w:rsidRPr="003C53FC" w14:paraId="78DE197E" w14:textId="77777777" w:rsidTr="00193566">
        <w:trPr>
          <w:trHeight w:val="360"/>
        </w:trPr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539C6" w14:textId="77777777" w:rsidR="00CF2187" w:rsidRPr="00C24705" w:rsidRDefault="00CF2187" w:rsidP="00F65689">
            <w:pPr>
              <w:pStyle w:val="Body"/>
              <w:suppressAutoHyphens w:val="0"/>
              <w:rPr>
                <w:rFonts w:eastAsia="Calibri" w:hAnsi="Times New Roman" w:cs="Times New Roman"/>
                <w:b/>
                <w:sz w:val="22"/>
                <w:szCs w:val="22"/>
              </w:rPr>
            </w:pPr>
            <w:r w:rsidRPr="003C53FC">
              <w:rPr>
                <w:rFonts w:eastAsia="Calibri" w:hAnsi="Times New Roman" w:cs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61AB2" w14:textId="77777777" w:rsidR="00CF2187" w:rsidRPr="003C53FC" w:rsidRDefault="00CF2187" w:rsidP="00F6568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B2096" w14:textId="77777777" w:rsidR="00CF2187" w:rsidRPr="003C53FC" w:rsidRDefault="00CF2187" w:rsidP="00F65689">
            <w:pPr>
              <w:pStyle w:val="Body"/>
              <w:suppressAutoHyphens w:val="0"/>
              <w:rPr>
                <w:rFonts w:hAnsi="Times New Roman" w:cs="Times New Roman"/>
                <w:b/>
              </w:rPr>
            </w:pPr>
            <w:r w:rsidRPr="003C53FC">
              <w:rPr>
                <w:rFonts w:eastAsia="Calibri" w:hAnsi="Times New Roman" w:cs="Times New Roman"/>
                <w:b/>
                <w:sz w:val="22"/>
                <w:szCs w:val="22"/>
              </w:rPr>
              <w:t>Sequence (5’ to 3’)</w:t>
            </w:r>
          </w:p>
        </w:tc>
      </w:tr>
      <w:tr w:rsidR="00193566" w:rsidRPr="003C53FC" w14:paraId="2760C6C1" w14:textId="77777777" w:rsidTr="00193566">
        <w:trPr>
          <w:trHeight w:val="315"/>
        </w:trPr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4F27A" w14:textId="77777777" w:rsidR="00CF2187" w:rsidRPr="00193566" w:rsidRDefault="00CF2187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Control/</w:t>
            </w:r>
          </w:p>
          <w:p w14:paraId="36572E54" w14:textId="77777777" w:rsidR="00CF2187" w:rsidRPr="00193566" w:rsidRDefault="00CF2187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Luc</w:t>
            </w:r>
          </w:p>
        </w:tc>
        <w:tc>
          <w:tcPr>
            <w:tcW w:w="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917AB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DC15" w14:textId="77777777" w:rsidR="00CF2187" w:rsidRPr="00193566" w:rsidRDefault="00CF2187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F: TGTTCTCCGAACGTGTCACGTTTCAAGAGAACGTGACACGTTCGGAGAACTTTTTTC</w:t>
            </w:r>
          </w:p>
        </w:tc>
      </w:tr>
      <w:tr w:rsidR="00193566" w:rsidRPr="003C53FC" w14:paraId="1D420BB5" w14:textId="77777777" w:rsidTr="00193566">
        <w:trPr>
          <w:trHeight w:val="2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5ABA3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8657AB" w14:textId="77777777" w:rsidR="00193566" w:rsidRPr="00193566" w:rsidRDefault="00193566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DE1197" w14:textId="77777777" w:rsidR="00193566" w:rsidRPr="00193566" w:rsidRDefault="00193566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5598DD" w14:textId="77777777" w:rsidR="00193566" w:rsidRPr="00193566" w:rsidRDefault="00193566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D602F1" w14:textId="77777777" w:rsidR="00193566" w:rsidRPr="00193566" w:rsidRDefault="00193566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93566">
              <w:rPr>
                <w:rFonts w:ascii="Times New Roman" w:hAnsi="Times New Roman" w:cs="Times New Roman"/>
                <w:sz w:val="22"/>
                <w:szCs w:val="22"/>
              </w:rPr>
              <w:t>Cav1.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BBB49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C9864" w14:textId="77777777" w:rsidR="00CF2187" w:rsidRPr="00193566" w:rsidRDefault="00CF2187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R: CGAGAAAAAAGTTCTCCGAACGTGTCACGTTCTCTTGAAACGTGACACGTTCGGAGAACA</w:t>
            </w:r>
          </w:p>
          <w:p w14:paraId="3DBF08FF" w14:textId="77777777" w:rsidR="00193566" w:rsidRPr="00193566" w:rsidRDefault="00193566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</w:p>
          <w:p w14:paraId="64C90237" w14:textId="77777777" w:rsidR="00193566" w:rsidRPr="00193566" w:rsidRDefault="00193566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F:</w:t>
            </w:r>
          </w:p>
          <w:p w14:paraId="0E66E12F" w14:textId="77777777" w:rsidR="00193566" w:rsidRPr="00193566" w:rsidRDefault="00193566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TGGCACCAGTACAAAGTGTGGTATTCAAGAGATACCACACTTTGTACTGGTGC-CTTTTTTC</w:t>
            </w:r>
          </w:p>
          <w:p w14:paraId="1BD97C74" w14:textId="77777777" w:rsidR="00193566" w:rsidRDefault="00193566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</w:p>
          <w:p w14:paraId="01882059" w14:textId="77777777" w:rsidR="00193566" w:rsidRPr="00193566" w:rsidRDefault="00193566" w:rsidP="00F65689">
            <w:pPr>
              <w:pStyle w:val="Body"/>
              <w:suppressAutoHyphens w:val="0"/>
              <w:rPr>
                <w:rFonts w:eastAsia="Calibri"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R:</w:t>
            </w:r>
          </w:p>
          <w:p w14:paraId="5E4D9E44" w14:textId="77777777" w:rsidR="00193566" w:rsidRPr="00193566" w:rsidRDefault="00193566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hAnsi="Times New Roman" w:cs="Times New Roman"/>
                <w:sz w:val="22"/>
                <w:szCs w:val="22"/>
              </w:rPr>
              <w:t>TCGAGAAAAAAGGCACCAGTACAAAGTGTGGTATCTCTTGAATACCACACTTTGTACTGGTGCCA</w:t>
            </w:r>
          </w:p>
          <w:p w14:paraId="62BD8FC9" w14:textId="77777777" w:rsidR="00193566" w:rsidRPr="00193566" w:rsidRDefault="00193566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</w:p>
        </w:tc>
      </w:tr>
      <w:tr w:rsidR="00193566" w:rsidRPr="003C53FC" w14:paraId="1390ED22" w14:textId="77777777" w:rsidTr="00193566">
        <w:trPr>
          <w:trHeight w:val="22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7D1A2" w14:textId="77777777" w:rsidR="00CF2187" w:rsidRPr="00193566" w:rsidRDefault="00CF2187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Ca</w:t>
            </w:r>
            <w:r w:rsidRPr="00193566">
              <w:rPr>
                <w:rFonts w:eastAsia="Calibri" w:hAnsi="Times New Roman" w:cs="Times New Roman"/>
                <w:sz w:val="22"/>
                <w:szCs w:val="22"/>
                <w:vertAlign w:val="subscript"/>
              </w:rPr>
              <w:t>V</w:t>
            </w:r>
            <w:r w:rsidRPr="00193566">
              <w:rPr>
                <w:rFonts w:eastAsia="Calibri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1F424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FDD13" w14:textId="77777777" w:rsidR="00CF2187" w:rsidRPr="00193566" w:rsidRDefault="00CF2187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F: TGGTAGGATTGTTTAGTGTAATTCAAGAGATTACACTAAACAATCCTACCTTTTTTC</w:t>
            </w:r>
          </w:p>
        </w:tc>
      </w:tr>
      <w:tr w:rsidR="00193566" w:rsidRPr="003C53FC" w14:paraId="093739DD" w14:textId="77777777" w:rsidTr="00193566">
        <w:trPr>
          <w:trHeight w:val="22"/>
        </w:trPr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5F2EA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4D260" w14:textId="77777777" w:rsidR="00CF2187" w:rsidRPr="00193566" w:rsidRDefault="00CF2187" w:rsidP="00F6568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77EC5" w14:textId="77777777" w:rsidR="00CF2187" w:rsidRPr="00193566" w:rsidRDefault="00CF2187" w:rsidP="00F65689">
            <w:pPr>
              <w:pStyle w:val="Body"/>
              <w:suppressAutoHyphens w:val="0"/>
              <w:rPr>
                <w:rFonts w:hAnsi="Times New Roman" w:cs="Times New Roman"/>
                <w:sz w:val="22"/>
                <w:szCs w:val="22"/>
              </w:rPr>
            </w:pPr>
            <w:r w:rsidRPr="00193566">
              <w:rPr>
                <w:rFonts w:eastAsia="Calibri" w:hAnsi="Times New Roman" w:cs="Times New Roman"/>
                <w:sz w:val="22"/>
                <w:szCs w:val="22"/>
              </w:rPr>
              <w:t>R: TCGAGAAAAAAGGTAGGATTGTTTAGTGTAATCTCTTGAATTACACTAAACAATCCTACCA</w:t>
            </w:r>
          </w:p>
        </w:tc>
      </w:tr>
    </w:tbl>
    <w:p w14:paraId="26B39526" w14:textId="77777777" w:rsidR="00CF2187" w:rsidRDefault="00CF2187" w:rsidP="00CF2187">
      <w:pPr>
        <w:spacing w:line="480" w:lineRule="auto"/>
        <w:rPr>
          <w:rFonts w:ascii="Times New Roman" w:eastAsia="Arial Unicode MS" w:hAnsi="Times New Roman" w:cs="Times New Roman"/>
          <w:color w:val="000000"/>
          <w:kern w:val="1"/>
          <w:sz w:val="22"/>
          <w:szCs w:val="22"/>
          <w:u w:color="000000"/>
          <w:bdr w:val="nil"/>
        </w:rPr>
      </w:pPr>
    </w:p>
    <w:p w14:paraId="526D9FAE" w14:textId="77777777" w:rsidR="009265BC" w:rsidRDefault="009265BC">
      <w:bookmarkStart w:id="0" w:name="_GoBack"/>
    </w:p>
    <w:bookmarkEnd w:id="0"/>
    <w:sectPr w:rsidR="009265BC" w:rsidSect="004750E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8BF19" w14:textId="77777777" w:rsidR="008849AA" w:rsidRDefault="00193566">
      <w:r>
        <w:separator/>
      </w:r>
    </w:p>
  </w:endnote>
  <w:endnote w:type="continuationSeparator" w:id="0">
    <w:p w14:paraId="57AE19E5" w14:textId="77777777" w:rsidR="008849AA" w:rsidRDefault="00193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969F1" w14:textId="77777777" w:rsidR="00403159" w:rsidRDefault="00CF2187" w:rsidP="00D07B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31F0A1" w14:textId="77777777" w:rsidR="00403159" w:rsidRDefault="004750E5" w:rsidP="008E6B8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1D1B3E" w14:textId="77777777" w:rsidR="00403159" w:rsidRDefault="00CF2187" w:rsidP="00D07B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9</w:t>
    </w:r>
    <w:r>
      <w:rPr>
        <w:rStyle w:val="PageNumber"/>
      </w:rPr>
      <w:fldChar w:fldCharType="end"/>
    </w:r>
  </w:p>
  <w:p w14:paraId="36AAF337" w14:textId="77777777" w:rsidR="00403159" w:rsidRDefault="004750E5" w:rsidP="008E6B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3BDFC" w14:textId="77777777" w:rsidR="008849AA" w:rsidRDefault="00193566">
      <w:r>
        <w:separator/>
      </w:r>
    </w:p>
  </w:footnote>
  <w:footnote w:type="continuationSeparator" w:id="0">
    <w:p w14:paraId="6E9F4FBE" w14:textId="77777777" w:rsidR="008849AA" w:rsidRDefault="00193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187"/>
    <w:rsid w:val="00193566"/>
    <w:rsid w:val="004750E5"/>
    <w:rsid w:val="008849AA"/>
    <w:rsid w:val="009265BC"/>
    <w:rsid w:val="00CF2187"/>
    <w:rsid w:val="00F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ADB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F2187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Arial Unicode MS" w:cs="Arial Unicode MS"/>
      <w:color w:val="000000"/>
      <w:kern w:val="1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CF21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187"/>
  </w:style>
  <w:style w:type="character" w:styleId="PageNumber">
    <w:name w:val="page number"/>
    <w:basedOn w:val="DefaultParagraphFont"/>
    <w:uiPriority w:val="99"/>
    <w:semiHidden/>
    <w:unhideWhenUsed/>
    <w:rsid w:val="00CF2187"/>
  </w:style>
  <w:style w:type="character" w:styleId="LineNumber">
    <w:name w:val="line number"/>
    <w:basedOn w:val="DefaultParagraphFont"/>
    <w:uiPriority w:val="99"/>
    <w:semiHidden/>
    <w:unhideWhenUsed/>
    <w:rsid w:val="00CF2187"/>
  </w:style>
  <w:style w:type="paragraph" w:styleId="BalloonText">
    <w:name w:val="Balloon Text"/>
    <w:basedOn w:val="Normal"/>
    <w:link w:val="BalloonTextChar"/>
    <w:uiPriority w:val="99"/>
    <w:semiHidden/>
    <w:unhideWhenUsed/>
    <w:rsid w:val="004750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0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F2187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Arial Unicode MS" w:cs="Arial Unicode MS"/>
      <w:color w:val="000000"/>
      <w:kern w:val="1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CF21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187"/>
  </w:style>
  <w:style w:type="character" w:styleId="PageNumber">
    <w:name w:val="page number"/>
    <w:basedOn w:val="DefaultParagraphFont"/>
    <w:uiPriority w:val="99"/>
    <w:semiHidden/>
    <w:unhideWhenUsed/>
    <w:rsid w:val="00CF2187"/>
  </w:style>
  <w:style w:type="character" w:styleId="LineNumber">
    <w:name w:val="line number"/>
    <w:basedOn w:val="DefaultParagraphFont"/>
    <w:uiPriority w:val="99"/>
    <w:semiHidden/>
    <w:unhideWhenUsed/>
    <w:rsid w:val="00CF2187"/>
  </w:style>
  <w:style w:type="paragraph" w:styleId="BalloonText">
    <w:name w:val="Balloon Text"/>
    <w:basedOn w:val="Normal"/>
    <w:link w:val="BalloonTextChar"/>
    <w:uiPriority w:val="99"/>
    <w:semiHidden/>
    <w:unhideWhenUsed/>
    <w:rsid w:val="004750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0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Macintosh Word</Application>
  <DocSecurity>0</DocSecurity>
  <Lines>3</Lines>
  <Paragraphs>1</Paragraphs>
  <ScaleCrop>false</ScaleCrop>
  <Company>SU/MBW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arragan</dc:creator>
  <cp:keywords/>
  <dc:description/>
  <cp:lastModifiedBy>Sachie Kanatani</cp:lastModifiedBy>
  <cp:revision>3</cp:revision>
  <dcterms:created xsi:type="dcterms:W3CDTF">2016-10-05T14:30:00Z</dcterms:created>
  <dcterms:modified xsi:type="dcterms:W3CDTF">2017-10-23T14:13:00Z</dcterms:modified>
</cp:coreProperties>
</file>